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S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-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Table 1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.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 The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association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between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m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aternal smoking, breastfeeding, AHEI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 xml:space="preserve">, 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DII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and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T2D</w:t>
      </w:r>
    </w:p>
    <w:tbl>
      <w:tblPr>
        <w:tblStyle w:val="4"/>
        <w:tblW w:w="1478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722"/>
        <w:gridCol w:w="2118"/>
        <w:gridCol w:w="2820"/>
        <w:gridCol w:w="2820"/>
        <w:gridCol w:w="28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Characters</w:t>
            </w:r>
          </w:p>
        </w:tc>
        <w:tc>
          <w:tcPr>
            <w:tcW w:w="17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21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no/Q1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yes/Q2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Q3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Q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Maternal smoking</w:t>
            </w:r>
          </w:p>
        </w:tc>
        <w:tc>
          <w:tcPr>
            <w:tcW w:w="17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bookmarkStart w:id="0" w:name="OLE_LINK3" w:colFirst="1" w:colLast="1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bookmarkStart w:id="1" w:name="OLE_LINK2"/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bookmarkEnd w:id="1"/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4 (1.11,1.1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1 (1.08,1.1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Breastfeed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01 (0.97,1.0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95 (0.92,0.9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HEI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86(0.78,0.9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76(0.69,0.8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77(0.69,0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91(0.82,1.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83(0.75,0.9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84(0.76,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DII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91(0.85,0.9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01(0.95,1.0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8(1.20,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94(0.88,1.00)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0.99(0.93,1.06)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08(1.01,1.14)</w:t>
            </w:r>
          </w:p>
        </w:tc>
      </w:tr>
    </w:tbl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Model 1: Results were adjusted for age and sex.</w:t>
      </w:r>
    </w:p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Model 2: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F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urther adjustment for BMI, birth weight, physical activity, smoking, drinking, townsend deprivation index,</w:t>
      </w:r>
      <w:r>
        <w:rPr>
          <w:b w:val="0"/>
          <w:bCs w:val="0"/>
        </w:rPr>
        <w:t xml:space="preserve"> 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employment, family history of diabetes, cholesterol-lowering drug use and hypertension drug use on the basis of model 1.</w:t>
      </w:r>
    </w:p>
    <w:p>
      <w:pPr>
        <w:rPr>
          <w:rFonts w:hint="eastAsia" w:ascii="Times New Roman" w:hAnsi="Times New Roman" w:eastAsia="宋体"/>
          <w:b w:val="0"/>
          <w:bCs w:val="0"/>
          <w:kern w:val="0"/>
          <w:sz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AHEI:</w:t>
      </w:r>
      <w:bookmarkStart w:id="2" w:name="OLE_LINK6"/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Alternative Healthy Eating Index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;</w:t>
      </w:r>
      <w:bookmarkEnd w:id="2"/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 xml:space="preserve"> DII:D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ietary Inflammatory Index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; T2D:Type 2 diabetes; BMI: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body mass index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.</w:t>
      </w:r>
    </w:p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S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-T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able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2.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Analysis of the additive interaction between maternal smoking and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 xml:space="preserve"> nutrition factors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and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 xml:space="preserve"> T2D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.</w:t>
      </w:r>
    </w:p>
    <w:tbl>
      <w:tblPr>
        <w:tblStyle w:val="4"/>
        <w:tblW w:w="437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783"/>
        <w:gridCol w:w="3940"/>
        <w:gridCol w:w="33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5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Category of exposure</w:t>
            </w:r>
          </w:p>
        </w:tc>
        <w:tc>
          <w:tcPr>
            <w:tcW w:w="15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RI (95% CI)</w:t>
            </w:r>
          </w:p>
        </w:tc>
        <w:tc>
          <w:tcPr>
            <w:tcW w:w="13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AP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DII</w:t>
            </w:r>
          </w:p>
        </w:tc>
        <w:tc>
          <w:tcPr>
            <w:tcW w:w="11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9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5,0.23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8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4,0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AHEI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-0.29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55,-0.03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-0.28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56,-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T2D_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5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6,0.17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3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3,0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β-cell_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18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0.06,0.3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-简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-简"/>
                <w:b w:val="0"/>
                <w:bCs w:val="0"/>
                <w:color w:val="000000"/>
                <w:kern w:val="0"/>
                <w:sz w:val="24"/>
                <w:lang w:bidi="ar"/>
              </w:rPr>
              <w:t>0.08</w:t>
            </w:r>
            <w:r>
              <w:rPr>
                <w:rFonts w:hint="eastAsia" w:ascii="Times New Roman" w:hAnsi="Times New Roman" w:eastAsia="宋体-简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-简"/>
                <w:b w:val="0"/>
                <w:bCs w:val="0"/>
                <w:color w:val="000000"/>
                <w:kern w:val="0"/>
                <w:sz w:val="24"/>
                <w:lang w:bidi="ar"/>
              </w:rPr>
              <w:t>(0.03,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oinsulin_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8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3,0.18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5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2,0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Obesity_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8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2,0.17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5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1,0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Lipodystroph_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16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0.04,0.28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8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0.02,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Liver function_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-0.03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14,0.07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-0.02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09,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HbA1c_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PR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13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0.01,0.25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.06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0.01,0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Breastfeeding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Maternal smoking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</w:tr>
      <w:tr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-0.04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19,0.1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</w:t>
            </w:r>
            <w:bookmarkStart w:id="7" w:name="_GoBack"/>
            <w:bookmarkEnd w:id="7"/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-0.04</w:t>
            </w:r>
            <w:r>
              <w:rPr>
                <w:rFonts w:hint="eastAsia"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(-0.19,0.1)</w:t>
            </w:r>
          </w:p>
        </w:tc>
      </w:tr>
    </w:tbl>
    <w:p>
      <w:pPr>
        <w:tabs>
          <w:tab w:val="left" w:pos="3558"/>
        </w:tabs>
        <w:bidi w:val="0"/>
        <w:jc w:val="left"/>
        <w:rPr>
          <w:rFonts w:hint="default" w:eastAsia="宋体"/>
          <w:b w:val="0"/>
          <w:bCs w:val="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3" w:name="_Hlk150350508"/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Total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424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SNPs that passed quality control to derive the PRS for T2D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. For each SNP, the individual's score was determined by the number of risk alleles they carried (0, 1, or 2)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PRS=(</w:t>
      </w:r>
      <w:r>
        <w:rPr>
          <w:rFonts w:ascii="Times New Roman" w:hAnsi="Times New Roman"/>
          <w:b w:val="0"/>
          <w:bCs w:val="0"/>
          <w:color w:val="auto"/>
          <w:sz w:val="24"/>
        </w:rPr>
        <w:t>β</w:t>
      </w:r>
      <w:r>
        <w:rPr>
          <w:rFonts w:ascii="Times New Roman" w:hAnsi="Times New Roman"/>
          <w:b w:val="0"/>
          <w:bCs w:val="0"/>
          <w:color w:val="auto"/>
          <w:sz w:val="24"/>
          <w:vertAlign w:val="subscript"/>
        </w:rPr>
        <w:t>1</w:t>
      </w:r>
      <w:r>
        <w:rPr>
          <w:rFonts w:ascii="Times New Roman" w:hAnsi="Times New Roman"/>
          <w:b w:val="0"/>
          <w:bCs w:val="0"/>
          <w:color w:val="auto"/>
          <w:sz w:val="24"/>
        </w:rPr>
        <w:t>×SNP</w:t>
      </w:r>
      <w:r>
        <w:rPr>
          <w:rFonts w:ascii="Times New Roman" w:hAnsi="Times New Roman"/>
          <w:b w:val="0"/>
          <w:bCs w:val="0"/>
          <w:color w:val="auto"/>
          <w:sz w:val="24"/>
          <w:vertAlign w:val="subscript"/>
        </w:rPr>
        <w:t>1</w:t>
      </w:r>
      <w:r>
        <w:rPr>
          <w:rFonts w:ascii="Times New Roman" w:hAnsi="Times New Roman"/>
          <w:b w:val="0"/>
          <w:bCs w:val="0"/>
          <w:color w:val="auto"/>
          <w:sz w:val="24"/>
        </w:rPr>
        <w:t>+β</w:t>
      </w:r>
      <w:r>
        <w:rPr>
          <w:rFonts w:ascii="Times New Roman" w:hAnsi="Times New Roman"/>
          <w:b w:val="0"/>
          <w:bCs w:val="0"/>
          <w:color w:val="auto"/>
          <w:sz w:val="24"/>
          <w:vertAlign w:val="subscript"/>
        </w:rPr>
        <w:t>2</w:t>
      </w:r>
      <w:r>
        <w:rPr>
          <w:rFonts w:ascii="Times New Roman" w:hAnsi="Times New Roman"/>
          <w:b w:val="0"/>
          <w:bCs w:val="0"/>
          <w:color w:val="auto"/>
          <w:sz w:val="24"/>
        </w:rPr>
        <w:t>×SNP</w:t>
      </w:r>
      <w:r>
        <w:rPr>
          <w:rFonts w:ascii="Times New Roman" w:hAnsi="Times New Roman"/>
          <w:b w:val="0"/>
          <w:bCs w:val="0"/>
          <w:color w:val="auto"/>
          <w:sz w:val="24"/>
          <w:vertAlign w:val="subscript"/>
        </w:rPr>
        <w:t>2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4"/>
        </w:rPr>
        <w:t>+...+β</w:t>
      </w:r>
      <w:r>
        <w:rPr>
          <w:rFonts w:ascii="Times New Roman" w:hAnsi="Times New Roman"/>
          <w:b w:val="0"/>
          <w:bCs w:val="0"/>
          <w:color w:val="auto"/>
          <w:sz w:val="24"/>
          <w:vertAlign w:val="subscript"/>
        </w:rPr>
        <w:t>102</w:t>
      </w:r>
      <w:r>
        <w:rPr>
          <w:rFonts w:ascii="Times New Roman" w:hAnsi="Times New Roman"/>
          <w:b w:val="0"/>
          <w:bCs w:val="0"/>
          <w:color w:val="auto"/>
          <w:sz w:val="24"/>
        </w:rPr>
        <w:t>×SNP</w:t>
      </w:r>
      <w:r>
        <w:rPr>
          <w:rFonts w:ascii="Times New Roman" w:hAnsi="Times New Roman"/>
          <w:b w:val="0"/>
          <w:bCs w:val="0"/>
          <w:color w:val="auto"/>
          <w:sz w:val="24"/>
          <w:vertAlign w:val="subscript"/>
        </w:rPr>
        <w:t>102</w:t>
      </w:r>
      <w:r>
        <w:rPr>
          <w:rFonts w:ascii="Times New Roman" w:hAnsi="Times New Roman"/>
          <w:b w:val="0"/>
          <w:bCs w:val="0"/>
          <w:color w:val="auto"/>
          <w:sz w:val="24"/>
        </w:rPr>
        <w:t>) × (424/sum of the β coeffic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 xml:space="preserve">ients), where </w:t>
      </w:r>
      <w:r>
        <w:rPr>
          <w:rFonts w:ascii="Times New Roman" w:hAnsi="Times New Roman" w:eastAsia="微软雅黑"/>
          <w:b w:val="0"/>
          <w:bCs w:val="0"/>
          <w:color w:val="auto"/>
          <w:sz w:val="24"/>
        </w:rPr>
        <w:t>βi r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epresents the effect value of the ith SNP</w:t>
      </w:r>
      <w:r>
        <w:rPr>
          <w:rFonts w:ascii="Times New Roman" w:hAnsi="Times New Roman"/>
          <w:b w:val="0"/>
          <w:bCs w:val="0"/>
          <w:color w:val="auto"/>
          <w:sz w:val="24"/>
        </w:rPr>
        <w:t>.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T2D:Type 2 diabetes;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SNPs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: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single nucleotide polymorphisms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;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PRS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: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Polygenic risk score</w:t>
      </w:r>
      <w:bookmarkEnd w:id="3"/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; RERI:the relative excess risk due to interaction; AP:the attributable proportion due to interaction.</w:t>
      </w:r>
    </w:p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S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-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3.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The association between genetic risk scores and T2D</w:t>
      </w:r>
    </w:p>
    <w:tbl>
      <w:tblPr>
        <w:tblStyle w:val="4"/>
        <w:tblW w:w="1478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712"/>
        <w:gridCol w:w="2128"/>
        <w:gridCol w:w="2820"/>
        <w:gridCol w:w="2820"/>
        <w:gridCol w:w="28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Characters</w:t>
            </w:r>
          </w:p>
        </w:tc>
        <w:tc>
          <w:tcPr>
            <w:tcW w:w="17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21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Q1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Q2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Q3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Q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HbA1c_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PRS</w:t>
            </w:r>
          </w:p>
        </w:tc>
        <w:tc>
          <w:tcPr>
            <w:tcW w:w="17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7(1.22,1.3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49(1.43,1.5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88(1.81,1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4(1.19,1.2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44(1.39,1.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77(1.71,1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β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-c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ell_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P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32(1.27,1.38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57(1.51,1.6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2.06(1.98,2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9(1.24,1.3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51(1.45,1.5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86(1.79,1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Proinsulin_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P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3(1.08,1.1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7(1.22,1.3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67(1.61,1.73)</w:t>
            </w:r>
          </w:p>
        </w:tc>
      </w:tr>
      <w:tr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1(1.06,1.1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0(1.16,1.2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53(1.47,1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besity_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P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1(1.07,1.1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9(1.15,1.2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35(1.30,1.40)</w:t>
            </w:r>
          </w:p>
        </w:tc>
      </w:tr>
      <w:tr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08(1.04,1.1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2(1.08,1.1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1(1.17,1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Lipodystroph_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P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6(1.21,1.3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49(1.43,1.5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88(1.81,1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4(1.19,1.2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44(1.39,1.5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80(1.73,1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Liver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 xml:space="preserve"> function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_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P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9(1.14,1.2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30(1.25,1.3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56(1.50,1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odel 2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17(1.12,1.21)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24(1.19,1.29)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1.39(1.34,1.45)</w:t>
            </w:r>
          </w:p>
        </w:tc>
      </w:tr>
    </w:tbl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Model 1: Results were adjusted for age and sex.</w:t>
      </w:r>
    </w:p>
    <w:p>
      <w:pP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Model 2: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F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urther adjustment for BMI, birth weight, physical activity, smoking, drinking, townsend deprivation index,</w:t>
      </w:r>
      <w:r>
        <w:rPr>
          <w:b w:val="0"/>
          <w:bCs w:val="0"/>
        </w:rPr>
        <w:t xml:space="preserve"> 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employment, family history of diabetes, cholesterol-lowering drug use and hypertension drug use on the basis of model 1.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 xml:space="preserve"> </w:t>
      </w:r>
    </w:p>
    <w:p>
      <w:pPr>
        <w:rPr>
          <w:rFonts w:hint="eastAsia" w:ascii="Times New Roman" w:hAnsi="Times New Roman" w:eastAsia="宋体"/>
          <w:b w:val="0"/>
          <w:bCs w:val="0"/>
          <w:kern w:val="0"/>
          <w:sz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BMI, body mass index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;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PRS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: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Polygenic risk score</w:t>
      </w:r>
    </w:p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S-Table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4.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The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differences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for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the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baseline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characteristics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between</w:t>
      </w: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 xml:space="preserve"> participants with and without information of maternal smoking around birth and breastfeeding</w:t>
      </w:r>
    </w:p>
    <w:tbl>
      <w:tblPr>
        <w:tblStyle w:val="4"/>
        <w:tblW w:w="5235" w:type="pct"/>
        <w:tblInd w:w="-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1"/>
        <w:gridCol w:w="2576"/>
        <w:gridCol w:w="2640"/>
        <w:gridCol w:w="3847"/>
        <w:gridCol w:w="13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442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9063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Breastfeeding and maternal smoking</w:t>
            </w:r>
          </w:p>
        </w:tc>
        <w:tc>
          <w:tcPr>
            <w:tcW w:w="135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42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Non-missing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issing data</w:t>
            </w:r>
          </w:p>
        </w:tc>
        <w:tc>
          <w:tcPr>
            <w:tcW w:w="135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42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N = 472,301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N = 328,820</w:t>
            </w:r>
          </w:p>
        </w:tc>
        <w:tc>
          <w:tcPr>
            <w:tcW w:w="384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N = 143,481</w:t>
            </w:r>
          </w:p>
        </w:tc>
        <w:tc>
          <w:tcPr>
            <w:tcW w:w="135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Age, 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mean (SD)</w:t>
            </w:r>
          </w:p>
        </w:tc>
        <w:tc>
          <w:tcPr>
            <w:tcW w:w="257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6.5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 xml:space="preserve"> 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8.1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264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5.7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 xml:space="preserve"> 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8.1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384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8.4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 xml:space="preserve"> 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.6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Sex, %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me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58,663 (54.8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90,526 (57.9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68,137 (47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wome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13,638 (45.2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38,294 (42.1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5,344 (52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Race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Non-white ethnicit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2,263 (4.7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8,398 (5.6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,865 (2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White ethnicit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50,038 (95.3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10,422 (94.4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39,616 (97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Smoking status, %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bookmarkStart w:id="4" w:name="OLE_LINK1" w:colFirst="0" w:colLast="0"/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N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o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59,241 (54.9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85,966 (56.6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3,275 (51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P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revio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64,497 (34.8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10,519 (33.6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3,978 (37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urren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8,563 (10.3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2,335 (9.8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6,228 (11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Drinking status, %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N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o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9,425 (4.1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4,400 (4.4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,025 (3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P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revio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6,416 (3.5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1,118 (3.4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,298 (3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urren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36,460 (92.4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03,302 (92.2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33,158 (92.8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Employment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In paid employment or self-employe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74,331 (58.1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00,734 (61.0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3,597 (51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Retire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57,532 (33.4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99,189 (30.2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8,343 (40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0,438 (8.6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8,897 (8.8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1,541 (8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MET-min/week 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≥60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99,773 (63.5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14,152 (65.1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85,621 (59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Style w:val="8"/>
                <w:b w:val="0"/>
                <w:bCs w:val="0"/>
              </w:rPr>
              <w:t>BMI, kg/m</w:t>
            </w:r>
            <w:r>
              <w:rPr>
                <w:rStyle w:val="9"/>
                <w:b w:val="0"/>
                <w:bCs w:val="0"/>
              </w:rPr>
              <w:t>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宋体-简" w:eastAsia="宋体-简"/>
                <w:b w:val="0"/>
                <w:bCs w:val="0"/>
                <w:color w:val="000000"/>
                <w:sz w:val="24"/>
              </w:rPr>
            </w:pPr>
            <w:r>
              <w:rPr>
                <w:rStyle w:val="10"/>
                <w:rFonts w:hint="default"/>
                <w:b w:val="0"/>
                <w:bCs w:val="0"/>
              </w:rPr>
              <w:t>＜</w:t>
            </w:r>
            <w:r>
              <w:rPr>
                <w:rStyle w:val="11"/>
                <w:b w:val="0"/>
                <w:bCs w:val="0"/>
              </w:rPr>
              <w:t>2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57,700 (33.4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13,351 (34.5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4,349 (30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25-29.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00,675 (42.5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37,447 (41.8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63,228 (44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≥3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13,926 (24.1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8,022 (23.7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5,904 (25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Townsend deprivation index, </w:t>
            </w:r>
            <w:bookmarkStart w:id="5" w:name="OLE_LINK4"/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mean (SD)</w:t>
            </w:r>
            <w:bookmarkEnd w:id="5"/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-1.38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 xml:space="preserve"> 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.04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-1.40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 xml:space="preserve"> 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.03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-1.34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 xml:space="preserve"> 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.06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Prevalent Hypertension, %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26,128 (5.5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8,172 (5.5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,956 (5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Cholesterol-lowering drug use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32,208 (6.8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21,783 (6.6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10,425 (7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4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Family history of diabetes (%)</w:t>
            </w:r>
          </w:p>
        </w:tc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88,078 (18.6%)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63,471 (19.3%)</w:t>
            </w:r>
          </w:p>
        </w:tc>
        <w:tc>
          <w:tcPr>
            <w:tcW w:w="38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24,607 (17.2%)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&lt;0.001</w:t>
            </w:r>
          </w:p>
        </w:tc>
      </w:tr>
    </w:tbl>
    <w:p>
      <w:pPr>
        <w:rPr>
          <w:rFonts w:hint="default" w:ascii="Times New Roman" w:hAnsi="Times New Roman"/>
          <w:b w:val="0"/>
          <w:bCs w:val="0"/>
          <w:kern w:val="0"/>
          <w:sz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Continuous varia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 xml:space="preserve">bles are presented as 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M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ean</w:t>
      </w:r>
      <w:r>
        <w:rPr>
          <w:rFonts w:hint="default" w:ascii="Times New Roman" w:hAnsi="Times New Roman"/>
          <w:b w:val="0"/>
          <w:bCs w:val="0"/>
          <w:kern w:val="0"/>
          <w:sz w:val="24"/>
          <w:lang w:bidi="ar"/>
        </w:rPr>
        <w:t>±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S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. Categorical variables are presented as numbers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(%, percentage). BMI, body mass index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 xml:space="preserve">; SD,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standard deviation</w:t>
      </w:r>
    </w:p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ascii="Times New Roman" w:hAnsi="Times New Roman"/>
          <w:b w:val="0"/>
          <w:bCs w:val="0"/>
          <w:kern w:val="0"/>
          <w:sz w:val="24"/>
          <w:lang w:bidi="ar"/>
        </w:rPr>
        <w:t>S-Table 5. The differences for the baseline characteristics between participants with and without information of maternal smoking around birth and breastfeeding after PSM matching</w:t>
      </w:r>
    </w:p>
    <w:tbl>
      <w:tblPr>
        <w:tblStyle w:val="4"/>
        <w:tblW w:w="5821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2110"/>
        <w:gridCol w:w="2110"/>
        <w:gridCol w:w="9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39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12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Breastfeeding and maternal smoking</w:t>
            </w:r>
          </w:p>
        </w:tc>
        <w:tc>
          <w:tcPr>
            <w:tcW w:w="47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Non-missing</w:t>
            </w:r>
          </w:p>
        </w:tc>
        <w:tc>
          <w:tcPr>
            <w:tcW w:w="10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missing data</w:t>
            </w:r>
          </w:p>
        </w:tc>
        <w:tc>
          <w:tcPr>
            <w:tcW w:w="47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N = 136,479</w:t>
            </w:r>
          </w:p>
        </w:tc>
        <w:tc>
          <w:tcPr>
            <w:tcW w:w="106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2"/>
                <w:szCs w:val="22"/>
              </w:rPr>
              <w:t>N = 134,775</w:t>
            </w:r>
          </w:p>
        </w:tc>
        <w:tc>
          <w:tcPr>
            <w:tcW w:w="47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8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.0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8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.0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8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.0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8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9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Sex, %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men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66,391 (48.6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64,942 (48.2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0,088 (51.4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69,833 (51.8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Race (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0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Non-white ethnicity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,667 (2.7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,460 (2.6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White ethnicity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32,812 (97.3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31,315 (97.4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Smoking status, %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8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N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o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0,803 (51.9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69,765 (51.8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P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reviou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0,585 (37.1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0,039 (37.1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urrent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5,091 (11.1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4,971 (11.1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Drinking status, %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8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N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o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,612 (3.4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,605 (3.4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P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reviou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,763 (3.5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,720 (3.5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urrent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27,104 (93.1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25,450 (93.1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Employment (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8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In paid employment or self-employed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1,029 (52.0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0,256 (52.1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Retired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4,861 (40.2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4,027 (40.1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0,589 (7.8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10,492 (7.8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Physical activity (%), </w:t>
            </w:r>
            <w:bookmarkStart w:id="6" w:name="OLE_LINK5"/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MET</w:t>
            </w:r>
            <w:bookmarkEnd w:id="6"/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-min/week 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000000"/>
                <w:kern w:val="0"/>
                <w:sz w:val="24"/>
              </w:rPr>
              <w:t>≥60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5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kern w:val="0"/>
                <w:sz w:val="24"/>
                <w:szCs w:val="32"/>
              </w:rPr>
              <w:t>BMI, kg/m</w:t>
            </w:r>
            <w:r>
              <w:rPr>
                <w:rFonts w:ascii="Times New Roman Bold" w:hAnsi="Times New Roman Bold"/>
                <w:b w:val="0"/>
                <w:bCs w:val="0"/>
                <w:kern w:val="0"/>
                <w:sz w:val="24"/>
                <w:szCs w:val="32"/>
                <w:vertAlign w:val="superscript"/>
              </w:rPr>
              <w:t>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7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-简" w:cs="Times New Roman"/>
                <w:b w:val="0"/>
                <w:bCs w:val="0"/>
                <w:color w:val="000000"/>
                <w:sz w:val="24"/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</w:rPr>
              <w:t>＜</w:t>
            </w:r>
            <w:r>
              <w:rPr>
                <w:rStyle w:val="10"/>
                <w:rFonts w:hint="default"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3,050 (31.5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42,715 (31.7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25-29.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60,648 (44.4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59,824 (44.4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≥3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2,781 (24.0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2,236 (23.9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Townsend deprivation index, mean (SD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-1.39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.04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/>
                <w:b w:val="0"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-1.39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(</w:t>
            </w: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3.03</w:t>
            </w:r>
            <w:r>
              <w:rPr>
                <w:rFonts w:hint="eastAsia" w:ascii="Times New Roman Bold" w:hAnsi="Times New Roman Bold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3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Prevalent Hypertension, %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,890 (5.8%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>7,608 (5.6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000000"/>
                <w:kern w:val="0"/>
                <w:sz w:val="24"/>
              </w:rPr>
              <w:t xml:space="preserve">0.0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39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Cholesterol-lowering drug use (%)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9,430 (6.9%)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9,084 (6.7%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 xml:space="preserve">0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39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Family history of diabetes (%)</w:t>
            </w:r>
          </w:p>
        </w:tc>
        <w:tc>
          <w:tcPr>
            <w:tcW w:w="106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23,244 (17.0%)</w:t>
            </w:r>
          </w:p>
        </w:tc>
        <w:tc>
          <w:tcPr>
            <w:tcW w:w="106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>23,055 (17.1%)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/>
                <w:b w:val="0"/>
                <w:bCs w:val="0"/>
                <w:color w:val="333333"/>
                <w:sz w:val="24"/>
              </w:rPr>
            </w:pPr>
            <w:r>
              <w:rPr>
                <w:rFonts w:ascii="Times New Roman Bold" w:hAnsi="Times New Roman Bold"/>
                <w:b w:val="0"/>
                <w:bCs w:val="0"/>
                <w:color w:val="333333"/>
                <w:kern w:val="0"/>
                <w:sz w:val="24"/>
              </w:rPr>
              <w:t xml:space="preserve">0.046 </w:t>
            </w:r>
          </w:p>
        </w:tc>
      </w:tr>
    </w:tbl>
    <w:p>
      <w:pPr>
        <w:rPr>
          <w:rFonts w:ascii="Times New Roman" w:hAnsi="Times New Roman"/>
          <w:b w:val="0"/>
          <w:bCs w:val="0"/>
          <w:kern w:val="0"/>
          <w:sz w:val="24"/>
          <w:lang w:bidi="ar"/>
        </w:rPr>
      </w:pP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Continuous variables are presented as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 xml:space="preserve"> M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ean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(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S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>D)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. Categorical variables are presented as numbers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bidi="ar"/>
        </w:rPr>
        <w:t>(%, percentage). BMI, body mass index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宋体-简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1OTY3ODE5MzZiMjY4YmI1MDA1YmExYzc5NmU0NTUifQ=="/>
    <w:docVar w:name="KY_MEDREF_DOCUID" w:val="{313CACA6-408C-4067-B0B3-D43D6A5A4B0A}"/>
    <w:docVar w:name="KY_MEDREF_VERSION" w:val="3"/>
  </w:docVars>
  <w:rsids>
    <w:rsidRoot w:val="00B1058A"/>
    <w:rsid w:val="000224DD"/>
    <w:rsid w:val="00151F87"/>
    <w:rsid w:val="008461E2"/>
    <w:rsid w:val="00B1058A"/>
    <w:rsid w:val="00B66C66"/>
    <w:rsid w:val="00E50EB3"/>
    <w:rsid w:val="00E85E5E"/>
    <w:rsid w:val="00EB5397"/>
    <w:rsid w:val="00FA2AD1"/>
    <w:rsid w:val="01D11812"/>
    <w:rsid w:val="113D5C80"/>
    <w:rsid w:val="18CF1851"/>
    <w:rsid w:val="30E47DA6"/>
    <w:rsid w:val="33C664F2"/>
    <w:rsid w:val="37F30DCD"/>
    <w:rsid w:val="3D96014D"/>
    <w:rsid w:val="63243B50"/>
    <w:rsid w:val="6FA2343B"/>
    <w:rsid w:val="70FE61ED"/>
    <w:rsid w:val="737E7272"/>
    <w:rsid w:val="76A7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7">
    <w:name w:val="页脚 字符"/>
    <w:basedOn w:val="5"/>
    <w:link w:val="2"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8">
    <w:name w:val="15"/>
    <w:basedOn w:val="5"/>
    <w:uiPriority w:val="0"/>
    <w:rPr>
      <w:rFonts w:hint="default" w:ascii="Times New Roman Bold" w:hAnsi="Times New Roman Bold"/>
      <w:b/>
      <w:bCs/>
      <w:color w:val="000000"/>
      <w:sz w:val="24"/>
      <w:szCs w:val="24"/>
    </w:rPr>
  </w:style>
  <w:style w:type="character" w:customStyle="1" w:styleId="9">
    <w:name w:val="16"/>
    <w:basedOn w:val="5"/>
    <w:uiPriority w:val="0"/>
    <w:rPr>
      <w:rFonts w:hint="default" w:ascii="Times New Roman Bold" w:hAnsi="Times New Roman Bold"/>
      <w:b/>
      <w:bCs/>
      <w:color w:val="000000"/>
      <w:sz w:val="24"/>
      <w:szCs w:val="24"/>
      <w:vertAlign w:val="superscript"/>
    </w:rPr>
  </w:style>
  <w:style w:type="character" w:customStyle="1" w:styleId="10">
    <w:name w:val="17"/>
    <w:basedOn w:val="5"/>
    <w:uiPriority w:val="0"/>
    <w:rPr>
      <w:rFonts w:hint="eastAsia" w:ascii="宋体-简" w:eastAsia="宋体-简"/>
      <w:color w:val="000000"/>
      <w:sz w:val="24"/>
      <w:szCs w:val="24"/>
    </w:rPr>
  </w:style>
  <w:style w:type="character" w:customStyle="1" w:styleId="11">
    <w:name w:val="18"/>
    <w:basedOn w:val="5"/>
    <w:uiPriority w:val="0"/>
    <w:rPr>
      <w:rFonts w:hint="default" w:ascii="Times New Roman Regular" w:hAnsi="Times New Roman Regular" w:cs="Times New Roman Regular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22</Words>
  <Characters>5828</Characters>
  <Lines>48</Lines>
  <Paragraphs>13</Paragraphs>
  <TotalTime>10</TotalTime>
  <ScaleCrop>false</ScaleCrop>
  <LinksUpToDate>false</LinksUpToDate>
  <CharactersWithSpaces>683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3:37:00Z</dcterms:created>
  <dc:creator>Conghui Qiao</dc:creator>
  <cp:lastModifiedBy>Peart wolf</cp:lastModifiedBy>
  <dcterms:modified xsi:type="dcterms:W3CDTF">2023-11-09T15:06:2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337FAB8EDAD4EFE88F2A5F19A833569_13</vt:lpwstr>
  </property>
</Properties>
</file>